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8FE2F1" w14:textId="3492A14B" w:rsidR="00FB6E17" w:rsidRDefault="00FB6E17">
      <w:bookmarkStart w:id="0" w:name="_GoBack"/>
      <w:bookmarkEnd w:id="0"/>
    </w:p>
    <w:p w14:paraId="78428851" w14:textId="2B7495F8" w:rsidR="00C7549B" w:rsidRDefault="00C7549B"/>
    <w:p w14:paraId="43830011" w14:textId="77777777" w:rsidR="00C7549B" w:rsidRPr="001A5737" w:rsidRDefault="00C7549B" w:rsidP="00C7549B">
      <w:pPr>
        <w:rPr>
          <w:rFonts w:ascii="Arial" w:hAnsi="Arial" w:cs="Arial"/>
        </w:rPr>
      </w:pPr>
    </w:p>
    <w:p w14:paraId="13A6639F" w14:textId="77777777" w:rsidR="00C7549B" w:rsidRPr="001A5737" w:rsidRDefault="00C7549B" w:rsidP="00C7549B">
      <w:pPr>
        <w:rPr>
          <w:rFonts w:ascii="Arial" w:hAnsi="Arial" w:cs="Arial"/>
        </w:rPr>
      </w:pPr>
      <w:r w:rsidRPr="001A5737">
        <w:rPr>
          <w:rFonts w:ascii="Arial" w:hAnsi="Arial" w:cs="Arial"/>
        </w:rPr>
        <w:t>Supplementary Table 1. Multivariate hazard ratios (HR) of mortality and progression of disease, and corresponding 95% confidence intervals (CI), according to various risk profiles of patients.</w:t>
      </w:r>
    </w:p>
    <w:p w14:paraId="71487D43" w14:textId="77777777" w:rsidR="00C7549B" w:rsidRPr="001A5737" w:rsidRDefault="00C7549B" w:rsidP="00C7549B">
      <w:pPr>
        <w:rPr>
          <w:rFonts w:ascii="Arial" w:hAnsi="Arial" w:cs="Arial"/>
        </w:rPr>
      </w:pPr>
    </w:p>
    <w:tbl>
      <w:tblPr>
        <w:tblStyle w:val="ListTable6Colorful-Accent1"/>
        <w:tblW w:w="9781" w:type="dxa"/>
        <w:tblLook w:val="04A0" w:firstRow="1" w:lastRow="0" w:firstColumn="1" w:lastColumn="0" w:noHBand="0" w:noVBand="1"/>
      </w:tblPr>
      <w:tblGrid>
        <w:gridCol w:w="4395"/>
        <w:gridCol w:w="2268"/>
        <w:gridCol w:w="3118"/>
      </w:tblGrid>
      <w:tr w:rsidR="00C7549B" w:rsidRPr="001A5737" w14:paraId="7D896397" w14:textId="77777777" w:rsidTr="00072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4FA5D84" w14:textId="77777777" w:rsidR="00C7549B" w:rsidRPr="001A5737" w:rsidRDefault="00C7549B" w:rsidP="00072644">
            <w:pPr>
              <w:rPr>
                <w:rFonts w:ascii="Arial" w:hAnsi="Arial" w:cs="Arial"/>
                <w:color w:val="auto"/>
              </w:rPr>
            </w:pPr>
            <w:r w:rsidRPr="001A5737">
              <w:rPr>
                <w:rFonts w:ascii="Arial" w:hAnsi="Arial" w:cs="Arial"/>
                <w:color w:val="auto"/>
              </w:rPr>
              <w:t>Combinations of facto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E25345" w14:textId="77777777" w:rsidR="00C7549B" w:rsidRPr="001A5737" w:rsidRDefault="00C7549B" w:rsidP="000726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A5737">
              <w:rPr>
                <w:rFonts w:ascii="Arial" w:hAnsi="Arial" w:cs="Arial"/>
                <w:color w:val="auto"/>
              </w:rPr>
              <w:t>Overall Survival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CA12806" w14:textId="77777777" w:rsidR="00C7549B" w:rsidRPr="001A5737" w:rsidRDefault="00C7549B" w:rsidP="000726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A5737">
              <w:rPr>
                <w:rFonts w:ascii="Arial" w:hAnsi="Arial" w:cs="Arial"/>
                <w:color w:val="auto"/>
              </w:rPr>
              <w:t>Progression-free Survival</w:t>
            </w:r>
          </w:p>
        </w:tc>
      </w:tr>
      <w:tr w:rsidR="00C7549B" w:rsidRPr="001A5737" w14:paraId="4E3B2014" w14:textId="77777777" w:rsidTr="00072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</w:tcBorders>
            <w:shd w:val="clear" w:color="auto" w:fill="auto"/>
          </w:tcPr>
          <w:p w14:paraId="1ABE89F9" w14:textId="77777777" w:rsidR="00C7549B" w:rsidRPr="001A5737" w:rsidRDefault="00C7549B" w:rsidP="00072644">
            <w:pPr>
              <w:rPr>
                <w:rFonts w:ascii="Arial" w:hAnsi="Arial" w:cs="Arial"/>
                <w:color w:val="auto"/>
              </w:rPr>
            </w:pPr>
            <w:r w:rsidRPr="001A5737">
              <w:rPr>
                <w:rFonts w:ascii="Arial" w:hAnsi="Arial" w:cs="Arial"/>
                <w:color w:val="auto"/>
              </w:rPr>
              <w:t xml:space="preserve">PDL1 + </w:t>
            </w:r>
            <w:proofErr w:type="spellStart"/>
            <w:r w:rsidRPr="001A5737">
              <w:rPr>
                <w:rFonts w:ascii="Arial" w:hAnsi="Arial" w:cs="Arial"/>
                <w:color w:val="auto"/>
              </w:rPr>
              <w:t>SII</w:t>
            </w:r>
            <w:proofErr w:type="spellEnd"/>
          </w:p>
        </w:tc>
        <w:tc>
          <w:tcPr>
            <w:tcW w:w="538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ABFE183" w14:textId="77777777" w:rsidR="00C7549B" w:rsidRPr="001A5737" w:rsidRDefault="00C7549B" w:rsidP="00072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1A5737">
              <w:rPr>
                <w:rFonts w:ascii="Arial" w:hAnsi="Arial" w:cs="Arial"/>
                <w:b/>
                <w:bCs/>
                <w:color w:val="auto"/>
              </w:rPr>
              <w:t xml:space="preserve">Adjusted HR (95% </w:t>
            </w:r>
            <w:proofErr w:type="gramStart"/>
            <w:r w:rsidRPr="001A5737">
              <w:rPr>
                <w:rFonts w:ascii="Arial" w:hAnsi="Arial" w:cs="Arial"/>
                <w:b/>
                <w:bCs/>
                <w:color w:val="auto"/>
              </w:rPr>
              <w:t>CI)</w:t>
            </w:r>
            <w:r w:rsidRPr="001A5737">
              <w:rPr>
                <w:rFonts w:ascii="Arial" w:hAnsi="Arial" w:cs="Arial"/>
                <w:b/>
                <w:bCs/>
                <w:color w:val="auto"/>
                <w:vertAlign w:val="superscript"/>
              </w:rPr>
              <w:t>a</w:t>
            </w:r>
            <w:proofErr w:type="gramEnd"/>
          </w:p>
        </w:tc>
      </w:tr>
      <w:tr w:rsidR="00C7549B" w:rsidRPr="001A5737" w14:paraId="7CF03793" w14:textId="77777777" w:rsidTr="00072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D4A6FAA" w14:textId="77777777" w:rsidR="00C7549B" w:rsidRPr="001A5737" w:rsidRDefault="00C7549B" w:rsidP="00072644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1A5737">
              <w:rPr>
                <w:rFonts w:ascii="Arial" w:hAnsi="Arial" w:cs="Arial"/>
                <w:b w:val="0"/>
                <w:bCs w:val="0"/>
                <w:color w:val="auto"/>
              </w:rPr>
              <w:t xml:space="preserve">Low risk (PDL1 2-3 &amp; </w:t>
            </w:r>
            <w:proofErr w:type="spellStart"/>
            <w:r w:rsidRPr="001A5737">
              <w:rPr>
                <w:rFonts w:ascii="Arial" w:hAnsi="Arial" w:cs="Arial"/>
                <w:b w:val="0"/>
                <w:bCs w:val="0"/>
                <w:color w:val="auto"/>
              </w:rPr>
              <w:t>SII</w:t>
            </w:r>
            <w:proofErr w:type="spellEnd"/>
            <w:r w:rsidRPr="001A5737">
              <w:rPr>
                <w:rFonts w:ascii="Arial" w:hAnsi="Arial" w:cs="Arial"/>
                <w:b w:val="0"/>
                <w:bCs w:val="0"/>
                <w:color w:val="auto"/>
              </w:rPr>
              <w:t>&lt;884)</w:t>
            </w:r>
          </w:p>
        </w:tc>
        <w:tc>
          <w:tcPr>
            <w:tcW w:w="2268" w:type="dxa"/>
            <w:shd w:val="clear" w:color="auto" w:fill="auto"/>
          </w:tcPr>
          <w:p w14:paraId="3BAAA2C7" w14:textId="77777777" w:rsidR="00C7549B" w:rsidRPr="001A5737" w:rsidRDefault="00C7549B" w:rsidP="00072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A5737">
              <w:rPr>
                <w:rFonts w:ascii="Arial" w:hAnsi="Arial" w:cs="Arial"/>
                <w:color w:val="auto"/>
              </w:rPr>
              <w:t>1 (reference)</w:t>
            </w:r>
          </w:p>
        </w:tc>
        <w:tc>
          <w:tcPr>
            <w:tcW w:w="3118" w:type="dxa"/>
            <w:shd w:val="clear" w:color="auto" w:fill="auto"/>
          </w:tcPr>
          <w:p w14:paraId="1C3373DA" w14:textId="77777777" w:rsidR="00C7549B" w:rsidRPr="001A5737" w:rsidRDefault="00C7549B" w:rsidP="00072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A5737">
              <w:rPr>
                <w:rFonts w:ascii="Arial" w:hAnsi="Arial" w:cs="Arial"/>
                <w:color w:val="auto"/>
              </w:rPr>
              <w:t>1 (reference)</w:t>
            </w:r>
          </w:p>
        </w:tc>
      </w:tr>
      <w:tr w:rsidR="00C7549B" w:rsidRPr="001A5737" w14:paraId="097ABF34" w14:textId="77777777" w:rsidTr="00072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6910A40" w14:textId="77777777" w:rsidR="00C7549B" w:rsidRPr="001A5737" w:rsidRDefault="00C7549B" w:rsidP="00072644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1A5737">
              <w:rPr>
                <w:rFonts w:ascii="Arial" w:hAnsi="Arial" w:cs="Arial"/>
                <w:b w:val="0"/>
                <w:bCs w:val="0"/>
                <w:color w:val="auto"/>
              </w:rPr>
              <w:t>Intermediate risk (Other combinations)</w:t>
            </w:r>
          </w:p>
        </w:tc>
        <w:tc>
          <w:tcPr>
            <w:tcW w:w="2268" w:type="dxa"/>
            <w:shd w:val="clear" w:color="auto" w:fill="auto"/>
          </w:tcPr>
          <w:p w14:paraId="2542F8DE" w14:textId="77777777" w:rsidR="00C7549B" w:rsidRPr="001A5737" w:rsidRDefault="00C7549B" w:rsidP="00072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A5737">
              <w:rPr>
                <w:rFonts w:ascii="Arial" w:hAnsi="Arial" w:cs="Arial"/>
                <w:color w:val="auto"/>
              </w:rPr>
              <w:t>1.62 (0.80-3.24)</w:t>
            </w:r>
          </w:p>
        </w:tc>
        <w:tc>
          <w:tcPr>
            <w:tcW w:w="3118" w:type="dxa"/>
            <w:shd w:val="clear" w:color="auto" w:fill="auto"/>
          </w:tcPr>
          <w:p w14:paraId="1552184B" w14:textId="77777777" w:rsidR="00C7549B" w:rsidRPr="001A5737" w:rsidRDefault="00C7549B" w:rsidP="00072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A5737">
              <w:rPr>
                <w:rFonts w:ascii="Arial" w:hAnsi="Arial" w:cs="Arial"/>
                <w:color w:val="auto"/>
              </w:rPr>
              <w:t>1.70 (1.03-2.79)</w:t>
            </w:r>
          </w:p>
        </w:tc>
      </w:tr>
      <w:tr w:rsidR="00C7549B" w:rsidRPr="001A5737" w14:paraId="4776DF6E" w14:textId="77777777" w:rsidTr="00072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505EC15" w14:textId="77777777" w:rsidR="00C7549B" w:rsidRPr="001A5737" w:rsidRDefault="00C7549B" w:rsidP="00072644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1A5737">
              <w:rPr>
                <w:rFonts w:ascii="Arial" w:hAnsi="Arial" w:cs="Arial"/>
                <w:b w:val="0"/>
                <w:bCs w:val="0"/>
                <w:color w:val="auto"/>
              </w:rPr>
              <w:t>High risk (PDL1 0-1 &amp; SII≥884)</w:t>
            </w:r>
          </w:p>
        </w:tc>
        <w:tc>
          <w:tcPr>
            <w:tcW w:w="2268" w:type="dxa"/>
            <w:shd w:val="clear" w:color="auto" w:fill="auto"/>
          </w:tcPr>
          <w:p w14:paraId="0F3EB254" w14:textId="77777777" w:rsidR="00C7549B" w:rsidRPr="001A5737" w:rsidRDefault="00C7549B" w:rsidP="00072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A5737">
              <w:rPr>
                <w:rFonts w:ascii="Arial" w:hAnsi="Arial" w:cs="Arial"/>
                <w:color w:val="auto"/>
              </w:rPr>
              <w:t>3.04 (1.50-6.19)</w:t>
            </w:r>
          </w:p>
        </w:tc>
        <w:tc>
          <w:tcPr>
            <w:tcW w:w="3118" w:type="dxa"/>
            <w:shd w:val="clear" w:color="auto" w:fill="auto"/>
          </w:tcPr>
          <w:p w14:paraId="734C0C0A" w14:textId="77777777" w:rsidR="00C7549B" w:rsidRPr="001A5737" w:rsidRDefault="00C7549B" w:rsidP="00072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A5737">
              <w:rPr>
                <w:rFonts w:ascii="Arial" w:hAnsi="Arial" w:cs="Arial"/>
                <w:color w:val="auto"/>
              </w:rPr>
              <w:t>2.62 (1.55-4.44)</w:t>
            </w:r>
          </w:p>
        </w:tc>
      </w:tr>
      <w:tr w:rsidR="00C7549B" w:rsidRPr="001A5737" w14:paraId="02059454" w14:textId="77777777" w:rsidTr="00072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6666C48" w14:textId="77777777" w:rsidR="00C7549B" w:rsidRPr="001A5737" w:rsidRDefault="00C7549B" w:rsidP="00072644">
            <w:pPr>
              <w:rPr>
                <w:rFonts w:ascii="Arial" w:hAnsi="Arial" w:cs="Arial"/>
                <w:b w:val="0"/>
                <w:bCs w:val="0"/>
                <w:i/>
                <w:iCs/>
                <w:color w:val="auto"/>
              </w:rPr>
            </w:pPr>
            <w:r w:rsidRPr="001A5737">
              <w:rPr>
                <w:rFonts w:ascii="Arial" w:hAnsi="Arial" w:cs="Arial"/>
                <w:b w:val="0"/>
                <w:bCs w:val="0"/>
                <w:i/>
                <w:iCs/>
                <w:color w:val="auto"/>
              </w:rPr>
              <w:t>p-value for trend in risk</w:t>
            </w:r>
          </w:p>
        </w:tc>
        <w:tc>
          <w:tcPr>
            <w:tcW w:w="2268" w:type="dxa"/>
            <w:shd w:val="clear" w:color="auto" w:fill="auto"/>
          </w:tcPr>
          <w:p w14:paraId="1254E086" w14:textId="77777777" w:rsidR="00C7549B" w:rsidRPr="001A5737" w:rsidRDefault="00C7549B" w:rsidP="00072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1A5737">
              <w:rPr>
                <w:rFonts w:ascii="Arial" w:hAnsi="Arial" w:cs="Arial"/>
                <w:i/>
                <w:iCs/>
                <w:color w:val="auto"/>
              </w:rPr>
              <w:t>&lt;0.001</w:t>
            </w:r>
          </w:p>
        </w:tc>
        <w:tc>
          <w:tcPr>
            <w:tcW w:w="3118" w:type="dxa"/>
            <w:shd w:val="clear" w:color="auto" w:fill="auto"/>
          </w:tcPr>
          <w:p w14:paraId="5D362A67" w14:textId="77777777" w:rsidR="00C7549B" w:rsidRPr="001A5737" w:rsidRDefault="00C7549B" w:rsidP="00072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1A5737">
              <w:rPr>
                <w:rFonts w:ascii="Arial" w:hAnsi="Arial" w:cs="Arial"/>
                <w:i/>
                <w:iCs/>
                <w:color w:val="auto"/>
              </w:rPr>
              <w:t>&lt;0.001</w:t>
            </w:r>
          </w:p>
        </w:tc>
      </w:tr>
      <w:tr w:rsidR="00C7549B" w:rsidRPr="001A5737" w14:paraId="609AD186" w14:textId="77777777" w:rsidTr="00072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B180500" w14:textId="77777777" w:rsidR="00C7549B" w:rsidRPr="001A5737" w:rsidRDefault="00C7549B" w:rsidP="00072644">
            <w:pPr>
              <w:rPr>
                <w:rFonts w:ascii="Arial" w:hAnsi="Arial" w:cs="Arial"/>
                <w:i/>
                <w:iCs/>
                <w:color w:val="auto"/>
              </w:rPr>
            </w:pPr>
          </w:p>
        </w:tc>
        <w:tc>
          <w:tcPr>
            <w:tcW w:w="2268" w:type="dxa"/>
            <w:shd w:val="clear" w:color="auto" w:fill="auto"/>
          </w:tcPr>
          <w:p w14:paraId="5384AA77" w14:textId="77777777" w:rsidR="00C7549B" w:rsidRPr="001A5737" w:rsidRDefault="00C7549B" w:rsidP="00072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</w:p>
        </w:tc>
        <w:tc>
          <w:tcPr>
            <w:tcW w:w="3118" w:type="dxa"/>
            <w:shd w:val="clear" w:color="auto" w:fill="auto"/>
          </w:tcPr>
          <w:p w14:paraId="238C836E" w14:textId="77777777" w:rsidR="00C7549B" w:rsidRPr="001A5737" w:rsidRDefault="00C7549B" w:rsidP="00072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</w:p>
        </w:tc>
      </w:tr>
      <w:tr w:rsidR="00C7549B" w:rsidRPr="001A5737" w14:paraId="1F83E2C0" w14:textId="77777777" w:rsidTr="00072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E64F538" w14:textId="77777777" w:rsidR="00C7549B" w:rsidRPr="001A5737" w:rsidRDefault="00C7549B" w:rsidP="00072644">
            <w:pPr>
              <w:rPr>
                <w:rFonts w:ascii="Arial" w:hAnsi="Arial" w:cs="Arial"/>
                <w:color w:val="auto"/>
              </w:rPr>
            </w:pPr>
            <w:r w:rsidRPr="001A5737">
              <w:rPr>
                <w:rFonts w:ascii="Arial" w:hAnsi="Arial" w:cs="Arial"/>
                <w:color w:val="auto"/>
              </w:rPr>
              <w:t xml:space="preserve">PDL1 + </w:t>
            </w:r>
            <w:proofErr w:type="spellStart"/>
            <w:r w:rsidRPr="001A5737">
              <w:rPr>
                <w:rFonts w:ascii="Arial" w:hAnsi="Arial" w:cs="Arial"/>
                <w:color w:val="auto"/>
              </w:rPr>
              <w:t>SII</w:t>
            </w:r>
            <w:proofErr w:type="spellEnd"/>
            <w:r w:rsidRPr="001A5737">
              <w:rPr>
                <w:rFonts w:ascii="Arial" w:hAnsi="Arial" w:cs="Arial"/>
                <w:color w:val="auto"/>
              </w:rPr>
              <w:t xml:space="preserve"> + </w:t>
            </w:r>
            <w:proofErr w:type="spellStart"/>
            <w:r w:rsidRPr="001A5737">
              <w:rPr>
                <w:rFonts w:ascii="Arial" w:hAnsi="Arial" w:cs="Arial"/>
                <w:color w:val="auto"/>
              </w:rPr>
              <w:t>LDH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722042A0" w14:textId="77777777" w:rsidR="00C7549B" w:rsidRPr="001A5737" w:rsidRDefault="00C7549B" w:rsidP="00072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</w:p>
        </w:tc>
        <w:tc>
          <w:tcPr>
            <w:tcW w:w="3118" w:type="dxa"/>
            <w:shd w:val="clear" w:color="auto" w:fill="auto"/>
          </w:tcPr>
          <w:p w14:paraId="5AA8F9CC" w14:textId="77777777" w:rsidR="00C7549B" w:rsidRPr="001A5737" w:rsidRDefault="00C7549B" w:rsidP="00072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</w:p>
        </w:tc>
      </w:tr>
      <w:tr w:rsidR="00C7549B" w:rsidRPr="001A5737" w14:paraId="6974EAF0" w14:textId="77777777" w:rsidTr="00072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19E98D9" w14:textId="77777777" w:rsidR="00C7549B" w:rsidRPr="001A5737" w:rsidRDefault="00C7549B" w:rsidP="00072644">
            <w:pPr>
              <w:rPr>
                <w:rFonts w:ascii="Arial" w:hAnsi="Arial" w:cs="Arial"/>
                <w:color w:val="auto"/>
              </w:rPr>
            </w:pPr>
            <w:r w:rsidRPr="001A5737">
              <w:rPr>
                <w:rFonts w:ascii="Arial" w:hAnsi="Arial" w:cs="Arial"/>
                <w:b w:val="0"/>
                <w:bCs w:val="0"/>
                <w:color w:val="auto"/>
              </w:rPr>
              <w:t xml:space="preserve">Low risk (PDL1 2-3 &amp; </w:t>
            </w:r>
            <w:proofErr w:type="spellStart"/>
            <w:r w:rsidRPr="001A5737">
              <w:rPr>
                <w:rFonts w:ascii="Arial" w:hAnsi="Arial" w:cs="Arial"/>
                <w:b w:val="0"/>
                <w:bCs w:val="0"/>
                <w:color w:val="auto"/>
              </w:rPr>
              <w:t>SII</w:t>
            </w:r>
            <w:proofErr w:type="spellEnd"/>
            <w:r w:rsidRPr="001A5737">
              <w:rPr>
                <w:rFonts w:ascii="Arial" w:hAnsi="Arial" w:cs="Arial"/>
                <w:b w:val="0"/>
                <w:bCs w:val="0"/>
                <w:color w:val="auto"/>
              </w:rPr>
              <w:t xml:space="preserve">&lt;884 &amp; </w:t>
            </w:r>
            <w:proofErr w:type="spellStart"/>
            <w:r w:rsidRPr="001A5737">
              <w:rPr>
                <w:rFonts w:ascii="Arial" w:hAnsi="Arial" w:cs="Arial"/>
                <w:b w:val="0"/>
                <w:bCs w:val="0"/>
                <w:color w:val="auto"/>
              </w:rPr>
              <w:t>LDH≤ULN</w:t>
            </w:r>
            <w:proofErr w:type="spellEnd"/>
            <w:r w:rsidRPr="001A5737">
              <w:rPr>
                <w:rFonts w:ascii="Arial" w:hAnsi="Arial" w:cs="Arial"/>
                <w:b w:val="0"/>
                <w:bCs w:val="0"/>
                <w:color w:val="auto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C5A800B" w14:textId="77777777" w:rsidR="00C7549B" w:rsidRPr="001A5737" w:rsidRDefault="00C7549B" w:rsidP="00072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1A5737">
              <w:rPr>
                <w:rFonts w:ascii="Arial" w:hAnsi="Arial" w:cs="Arial"/>
                <w:color w:val="auto"/>
              </w:rPr>
              <w:t>1 (reference)</w:t>
            </w:r>
          </w:p>
        </w:tc>
        <w:tc>
          <w:tcPr>
            <w:tcW w:w="3118" w:type="dxa"/>
            <w:shd w:val="clear" w:color="auto" w:fill="auto"/>
          </w:tcPr>
          <w:p w14:paraId="16EEFD37" w14:textId="77777777" w:rsidR="00C7549B" w:rsidRPr="001A5737" w:rsidRDefault="00C7549B" w:rsidP="00072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1A5737">
              <w:rPr>
                <w:rFonts w:ascii="Arial" w:hAnsi="Arial" w:cs="Arial"/>
                <w:color w:val="auto"/>
              </w:rPr>
              <w:t>1 (reference)</w:t>
            </w:r>
          </w:p>
        </w:tc>
      </w:tr>
      <w:tr w:rsidR="00C7549B" w:rsidRPr="001A5737" w14:paraId="6FF8D065" w14:textId="77777777" w:rsidTr="00072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565EFB9" w14:textId="77777777" w:rsidR="00C7549B" w:rsidRPr="001A5737" w:rsidRDefault="00C7549B" w:rsidP="00072644">
            <w:pPr>
              <w:rPr>
                <w:rFonts w:ascii="Arial" w:hAnsi="Arial" w:cs="Arial"/>
                <w:color w:val="auto"/>
              </w:rPr>
            </w:pPr>
            <w:r w:rsidRPr="001A5737">
              <w:rPr>
                <w:rFonts w:ascii="Arial" w:hAnsi="Arial" w:cs="Arial"/>
                <w:b w:val="0"/>
                <w:bCs w:val="0"/>
                <w:color w:val="auto"/>
              </w:rPr>
              <w:t>Intermediate risk (Other combinations)</w:t>
            </w:r>
          </w:p>
        </w:tc>
        <w:tc>
          <w:tcPr>
            <w:tcW w:w="2268" w:type="dxa"/>
            <w:shd w:val="clear" w:color="auto" w:fill="auto"/>
          </w:tcPr>
          <w:p w14:paraId="72AA73AE" w14:textId="77777777" w:rsidR="00C7549B" w:rsidRPr="001A5737" w:rsidRDefault="00C7549B" w:rsidP="00072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1A5737">
              <w:rPr>
                <w:rFonts w:ascii="Arial" w:hAnsi="Arial" w:cs="Arial"/>
                <w:color w:val="auto"/>
              </w:rPr>
              <w:t>2.90 (1.25-6.77)</w:t>
            </w:r>
          </w:p>
        </w:tc>
        <w:tc>
          <w:tcPr>
            <w:tcW w:w="3118" w:type="dxa"/>
            <w:shd w:val="clear" w:color="auto" w:fill="auto"/>
          </w:tcPr>
          <w:p w14:paraId="1024D47F" w14:textId="77777777" w:rsidR="00C7549B" w:rsidRPr="001A5737" w:rsidRDefault="00C7549B" w:rsidP="00072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1A5737">
              <w:rPr>
                <w:rFonts w:ascii="Arial" w:hAnsi="Arial" w:cs="Arial"/>
                <w:color w:val="auto"/>
              </w:rPr>
              <w:t>2.18 (1.25-3.79)</w:t>
            </w:r>
          </w:p>
        </w:tc>
      </w:tr>
      <w:tr w:rsidR="00C7549B" w:rsidRPr="001A5737" w14:paraId="42EA2F4F" w14:textId="77777777" w:rsidTr="00072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75F9EBD" w14:textId="77777777" w:rsidR="00C7549B" w:rsidRPr="001A5737" w:rsidRDefault="00C7549B" w:rsidP="00072644">
            <w:pPr>
              <w:rPr>
                <w:rFonts w:ascii="Arial" w:hAnsi="Arial" w:cs="Arial"/>
                <w:color w:val="auto"/>
              </w:rPr>
            </w:pPr>
            <w:r w:rsidRPr="001A5737">
              <w:rPr>
                <w:rFonts w:ascii="Arial" w:hAnsi="Arial" w:cs="Arial"/>
                <w:b w:val="0"/>
                <w:bCs w:val="0"/>
                <w:color w:val="auto"/>
              </w:rPr>
              <w:t xml:space="preserve">High risk (PDL1 0-1 &amp; SII≥884 &amp; </w:t>
            </w:r>
            <w:proofErr w:type="spellStart"/>
            <w:r w:rsidRPr="001A5737">
              <w:rPr>
                <w:rFonts w:ascii="Arial" w:hAnsi="Arial" w:cs="Arial"/>
                <w:b w:val="0"/>
                <w:bCs w:val="0"/>
                <w:color w:val="auto"/>
              </w:rPr>
              <w:t>LDH</w:t>
            </w:r>
            <w:proofErr w:type="spellEnd"/>
            <w:r w:rsidRPr="001A5737">
              <w:rPr>
                <w:rFonts w:ascii="Arial" w:hAnsi="Arial" w:cs="Arial"/>
                <w:b w:val="0"/>
                <w:bCs w:val="0"/>
                <w:color w:val="auto"/>
              </w:rPr>
              <w:t>&gt;</w:t>
            </w:r>
            <w:proofErr w:type="spellStart"/>
            <w:r w:rsidRPr="001A5737">
              <w:rPr>
                <w:rFonts w:ascii="Arial" w:hAnsi="Arial" w:cs="Arial"/>
                <w:b w:val="0"/>
                <w:bCs w:val="0"/>
                <w:color w:val="auto"/>
              </w:rPr>
              <w:t>ULN</w:t>
            </w:r>
            <w:proofErr w:type="spellEnd"/>
            <w:r w:rsidRPr="001A5737">
              <w:rPr>
                <w:rFonts w:ascii="Arial" w:hAnsi="Arial" w:cs="Arial"/>
                <w:b w:val="0"/>
                <w:bCs w:val="0"/>
                <w:color w:val="auto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6A598FCD" w14:textId="77777777" w:rsidR="00C7549B" w:rsidRPr="001A5737" w:rsidRDefault="00C7549B" w:rsidP="00072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1A5737">
              <w:rPr>
                <w:rFonts w:ascii="Arial" w:hAnsi="Arial" w:cs="Arial"/>
                <w:color w:val="auto"/>
              </w:rPr>
              <w:t>7.39 (2.83-19.31)</w:t>
            </w:r>
          </w:p>
        </w:tc>
        <w:tc>
          <w:tcPr>
            <w:tcW w:w="3118" w:type="dxa"/>
            <w:shd w:val="clear" w:color="auto" w:fill="auto"/>
          </w:tcPr>
          <w:p w14:paraId="08EE8ED5" w14:textId="77777777" w:rsidR="00C7549B" w:rsidRPr="001A5737" w:rsidRDefault="00C7549B" w:rsidP="00072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1A5737">
              <w:rPr>
                <w:rFonts w:ascii="Arial" w:hAnsi="Arial" w:cs="Arial"/>
                <w:color w:val="auto"/>
              </w:rPr>
              <w:t>3.66 (1.85-7.23)</w:t>
            </w:r>
          </w:p>
        </w:tc>
      </w:tr>
      <w:tr w:rsidR="00C7549B" w:rsidRPr="001A5737" w14:paraId="232F5130" w14:textId="77777777" w:rsidTr="00072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</w:tcBorders>
            <w:shd w:val="clear" w:color="auto" w:fill="auto"/>
          </w:tcPr>
          <w:p w14:paraId="2D25D0CD" w14:textId="77777777" w:rsidR="00C7549B" w:rsidRPr="001A5737" w:rsidRDefault="00C7549B" w:rsidP="00072644">
            <w:pPr>
              <w:rPr>
                <w:rFonts w:ascii="Arial" w:hAnsi="Arial" w:cs="Arial"/>
                <w:color w:val="auto"/>
              </w:rPr>
            </w:pPr>
            <w:r w:rsidRPr="001A5737">
              <w:rPr>
                <w:rFonts w:ascii="Arial" w:hAnsi="Arial" w:cs="Arial"/>
                <w:b w:val="0"/>
                <w:bCs w:val="0"/>
                <w:i/>
                <w:iCs/>
                <w:color w:val="auto"/>
              </w:rPr>
              <w:t>p-value for trend in risk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EC81FEB" w14:textId="77777777" w:rsidR="00C7549B" w:rsidRPr="001A5737" w:rsidRDefault="00C7549B" w:rsidP="00072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1A5737">
              <w:rPr>
                <w:rFonts w:ascii="Arial" w:hAnsi="Arial" w:cs="Arial"/>
                <w:i/>
                <w:iCs/>
                <w:color w:val="auto"/>
              </w:rPr>
              <w:t>&lt;0.001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7E7D2CDF" w14:textId="77777777" w:rsidR="00C7549B" w:rsidRPr="001A5737" w:rsidRDefault="00C7549B" w:rsidP="00072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1A5737">
              <w:rPr>
                <w:rFonts w:ascii="Arial" w:hAnsi="Arial" w:cs="Arial"/>
                <w:i/>
                <w:iCs/>
                <w:color w:val="auto"/>
              </w:rPr>
              <w:t>&lt;0.001</w:t>
            </w:r>
          </w:p>
        </w:tc>
      </w:tr>
    </w:tbl>
    <w:p w14:paraId="694A60BF" w14:textId="77777777" w:rsidR="00C7549B" w:rsidRPr="001A5737" w:rsidRDefault="00C7549B" w:rsidP="00C7549B">
      <w:pPr>
        <w:rPr>
          <w:rFonts w:ascii="Arial" w:hAnsi="Arial" w:cs="Arial"/>
          <w:b/>
          <w:bCs/>
        </w:rPr>
      </w:pPr>
      <w:proofErr w:type="spellStart"/>
      <w:r w:rsidRPr="001A5737">
        <w:rPr>
          <w:rFonts w:ascii="Arial" w:hAnsi="Arial" w:cs="Arial"/>
          <w:vertAlign w:val="superscript"/>
        </w:rPr>
        <w:t>a</w:t>
      </w:r>
      <w:r w:rsidRPr="001A5737">
        <w:rPr>
          <w:rFonts w:ascii="Arial" w:hAnsi="Arial" w:cs="Arial"/>
        </w:rPr>
        <w:t>Computed</w:t>
      </w:r>
      <w:proofErr w:type="spellEnd"/>
      <w:r w:rsidRPr="001A5737">
        <w:rPr>
          <w:rFonts w:ascii="Arial" w:hAnsi="Arial" w:cs="Arial"/>
        </w:rPr>
        <w:t xml:space="preserve"> using a multivariate Cox regression model, including terms for sex, age, </w:t>
      </w:r>
      <w:proofErr w:type="spellStart"/>
      <w:r w:rsidRPr="001A5737">
        <w:rPr>
          <w:rFonts w:ascii="Arial" w:hAnsi="Arial" w:cs="Arial"/>
        </w:rPr>
        <w:t>ECOG</w:t>
      </w:r>
      <w:proofErr w:type="spellEnd"/>
      <w:r w:rsidRPr="001A5737">
        <w:rPr>
          <w:rFonts w:ascii="Arial" w:hAnsi="Arial" w:cs="Arial"/>
        </w:rPr>
        <w:t>, regional lymph nodes, creatinine clearance and liver metastases.</w:t>
      </w:r>
    </w:p>
    <w:p w14:paraId="656E7612" w14:textId="77777777" w:rsidR="00C7549B" w:rsidRPr="001A5737" w:rsidRDefault="00C7549B" w:rsidP="00C7549B">
      <w:pPr>
        <w:rPr>
          <w:rFonts w:ascii="Arial" w:hAnsi="Arial" w:cs="Arial"/>
        </w:rPr>
      </w:pPr>
    </w:p>
    <w:p w14:paraId="59B485F3" w14:textId="77777777" w:rsidR="00C7549B" w:rsidRPr="001A5737" w:rsidRDefault="00C7549B" w:rsidP="00C7549B">
      <w:pPr>
        <w:rPr>
          <w:rFonts w:ascii="Arial" w:hAnsi="Arial" w:cs="Arial"/>
        </w:rPr>
      </w:pPr>
    </w:p>
    <w:p w14:paraId="32AA1F64" w14:textId="77777777" w:rsidR="00C7549B" w:rsidRDefault="00C7549B"/>
    <w:sectPr w:rsidR="00C7549B" w:rsidSect="00D01E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49B"/>
    <w:rsid w:val="000258EC"/>
    <w:rsid w:val="00047CEB"/>
    <w:rsid w:val="000C0018"/>
    <w:rsid w:val="000D25E5"/>
    <w:rsid w:val="000E536F"/>
    <w:rsid w:val="000F65C0"/>
    <w:rsid w:val="00112317"/>
    <w:rsid w:val="00123371"/>
    <w:rsid w:val="00126F46"/>
    <w:rsid w:val="00157084"/>
    <w:rsid w:val="00161B0E"/>
    <w:rsid w:val="00167C71"/>
    <w:rsid w:val="001F29C0"/>
    <w:rsid w:val="001F538B"/>
    <w:rsid w:val="00211586"/>
    <w:rsid w:val="002A6D28"/>
    <w:rsid w:val="00334D02"/>
    <w:rsid w:val="00347C8B"/>
    <w:rsid w:val="0039566E"/>
    <w:rsid w:val="003A0BDD"/>
    <w:rsid w:val="003C1CBC"/>
    <w:rsid w:val="00412634"/>
    <w:rsid w:val="00451F92"/>
    <w:rsid w:val="0047246E"/>
    <w:rsid w:val="0048304F"/>
    <w:rsid w:val="004B5656"/>
    <w:rsid w:val="00512172"/>
    <w:rsid w:val="005946E2"/>
    <w:rsid w:val="005D24EE"/>
    <w:rsid w:val="005D7716"/>
    <w:rsid w:val="006035D6"/>
    <w:rsid w:val="006205BE"/>
    <w:rsid w:val="00653924"/>
    <w:rsid w:val="00686460"/>
    <w:rsid w:val="006A081E"/>
    <w:rsid w:val="006D0E6B"/>
    <w:rsid w:val="006E0719"/>
    <w:rsid w:val="006F2FF9"/>
    <w:rsid w:val="00702667"/>
    <w:rsid w:val="0078318E"/>
    <w:rsid w:val="007924D6"/>
    <w:rsid w:val="007B6D48"/>
    <w:rsid w:val="008353F7"/>
    <w:rsid w:val="00847634"/>
    <w:rsid w:val="0085219A"/>
    <w:rsid w:val="0095373C"/>
    <w:rsid w:val="009C5F0D"/>
    <w:rsid w:val="00A0406B"/>
    <w:rsid w:val="00A10CE6"/>
    <w:rsid w:val="00A61418"/>
    <w:rsid w:val="00AD4E87"/>
    <w:rsid w:val="00B0259A"/>
    <w:rsid w:val="00B0494F"/>
    <w:rsid w:val="00B146EE"/>
    <w:rsid w:val="00B27BCA"/>
    <w:rsid w:val="00B5537C"/>
    <w:rsid w:val="00BA2E62"/>
    <w:rsid w:val="00C03D1F"/>
    <w:rsid w:val="00C06DAD"/>
    <w:rsid w:val="00C22FF6"/>
    <w:rsid w:val="00C3647F"/>
    <w:rsid w:val="00C7549B"/>
    <w:rsid w:val="00C91F74"/>
    <w:rsid w:val="00C922FF"/>
    <w:rsid w:val="00CD40F4"/>
    <w:rsid w:val="00CF5818"/>
    <w:rsid w:val="00D01E94"/>
    <w:rsid w:val="00D57D25"/>
    <w:rsid w:val="00DE3A7B"/>
    <w:rsid w:val="00DF5A8E"/>
    <w:rsid w:val="00E05A0E"/>
    <w:rsid w:val="00E353EE"/>
    <w:rsid w:val="00E7381E"/>
    <w:rsid w:val="00EA2852"/>
    <w:rsid w:val="00EA6E73"/>
    <w:rsid w:val="00EA6F9C"/>
    <w:rsid w:val="00EB3A07"/>
    <w:rsid w:val="00F47670"/>
    <w:rsid w:val="00F608DD"/>
    <w:rsid w:val="00F7031E"/>
    <w:rsid w:val="00F87A0F"/>
    <w:rsid w:val="00FB347F"/>
    <w:rsid w:val="00FB6E17"/>
    <w:rsid w:val="00FC5053"/>
    <w:rsid w:val="00FD45E6"/>
    <w:rsid w:val="00FF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1F09A"/>
  <w15:chartTrackingRefBased/>
  <w15:docId w15:val="{B467C4A6-C6D6-094E-A1E4-0C9D03F2D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49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1">
    <w:name w:val="List Table 6 Colorful Accent 1"/>
    <w:basedOn w:val="TableNormal"/>
    <w:uiPriority w:val="51"/>
    <w:rsid w:val="00C7549B"/>
    <w:rPr>
      <w:color w:val="2F5496" w:themeColor="accent1" w:themeShade="BF"/>
      <w:sz w:val="22"/>
      <w:szCs w:val="22"/>
      <w:lang w:val="it-IT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ore</dc:creator>
  <cp:keywords/>
  <dc:description/>
  <cp:lastModifiedBy>Patrick Moore</cp:lastModifiedBy>
  <cp:revision>1</cp:revision>
  <dcterms:created xsi:type="dcterms:W3CDTF">2020-12-22T10:34:00Z</dcterms:created>
  <dcterms:modified xsi:type="dcterms:W3CDTF">2020-12-22T10:34:00Z</dcterms:modified>
</cp:coreProperties>
</file>